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A08A6" w14:textId="28557928" w:rsidR="00D716CD" w:rsidRDefault="00D716CD">
      <w:pPr>
        <w:rPr>
          <w:b/>
          <w:bCs/>
          <w:lang w:val="en-US"/>
        </w:rPr>
      </w:pPr>
      <w:r w:rsidRPr="00D716CD">
        <w:rPr>
          <w:b/>
          <w:bCs/>
          <w:lang w:val="en-US"/>
        </w:rPr>
        <w:t>From image to insight: leveraging imaging to empower patients with inflammatory arthropathies</w:t>
      </w:r>
      <w:r>
        <w:rPr>
          <w:b/>
          <w:bCs/>
          <w:lang w:val="en-US"/>
        </w:rPr>
        <w:t xml:space="preserve"> – Supplementary material</w:t>
      </w:r>
    </w:p>
    <w:p w14:paraId="46B726BD" w14:textId="77777777" w:rsidR="00D716CD" w:rsidRDefault="00D716CD">
      <w:pPr>
        <w:rPr>
          <w:b/>
          <w:bCs/>
          <w:lang w:val="en-US"/>
        </w:rPr>
      </w:pPr>
    </w:p>
    <w:p w14:paraId="2DA2C4B9" w14:textId="7E48B752" w:rsidR="00D716CD" w:rsidRDefault="00D716CD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: Search terms applied to PubMed</w:t>
      </w:r>
    </w:p>
    <w:p w14:paraId="1103F1B3" w14:textId="77777777" w:rsidR="00D716CD" w:rsidRDefault="00D716CD">
      <w:pPr>
        <w:rPr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4"/>
        <w:gridCol w:w="5664"/>
      </w:tblGrid>
      <w:tr w:rsidR="000F70DA" w14:paraId="2CECC1A9" w14:textId="77777777" w:rsidTr="00760394">
        <w:tc>
          <w:tcPr>
            <w:tcW w:w="9628" w:type="dxa"/>
            <w:gridSpan w:val="2"/>
          </w:tcPr>
          <w:p w14:paraId="3818DD40" w14:textId="489694B6" w:rsidR="000F70DA" w:rsidRDefault="000F70D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eases</w:t>
            </w:r>
          </w:p>
        </w:tc>
      </w:tr>
      <w:tr w:rsidR="00D716CD" w14:paraId="1F3FC43E" w14:textId="77777777" w:rsidTr="002C3B87">
        <w:tc>
          <w:tcPr>
            <w:tcW w:w="3964" w:type="dxa"/>
          </w:tcPr>
          <w:p w14:paraId="54A760E4" w14:textId="000754C5" w:rsidR="00D716CD" w:rsidRPr="002C3B87" w:rsidRDefault="000F70DA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 xml:space="preserve">Rheumatoid arthritis </w:t>
            </w:r>
          </w:p>
        </w:tc>
        <w:tc>
          <w:tcPr>
            <w:tcW w:w="5664" w:type="dxa"/>
          </w:tcPr>
          <w:p w14:paraId="343CE591" w14:textId="4F75BBC3" w:rsidR="00D716CD" w:rsidRPr="00111ADA" w:rsidRDefault="0049542D">
            <w:pPr>
              <w:rPr>
                <w:lang w:val="en-US"/>
              </w:rPr>
            </w:pPr>
            <w:r w:rsidRPr="00111ADA">
              <w:rPr>
                <w:lang w:val="en-US"/>
              </w:rPr>
              <w:t>Arthritis, Rheumatoid [Mesh] OR “rheumatoid arthritis” OR “rheumatoid</w:t>
            </w:r>
          </w:p>
        </w:tc>
      </w:tr>
      <w:tr w:rsidR="00D716CD" w14:paraId="0875E3BC" w14:textId="77777777" w:rsidTr="002C3B87">
        <w:tc>
          <w:tcPr>
            <w:tcW w:w="3964" w:type="dxa"/>
          </w:tcPr>
          <w:p w14:paraId="6C584CD2" w14:textId="7407D976" w:rsidR="00D716CD" w:rsidRPr="002C3B87" w:rsidRDefault="000F70DA">
            <w:pPr>
              <w:rPr>
                <w:i/>
                <w:iCs/>
                <w:lang w:val="en-US"/>
              </w:rPr>
            </w:pPr>
            <w:proofErr w:type="spellStart"/>
            <w:r w:rsidRPr="002C3B87">
              <w:rPr>
                <w:i/>
                <w:iCs/>
                <w:lang w:val="en-US"/>
              </w:rPr>
              <w:t>Spondyloarthritis</w:t>
            </w:r>
            <w:proofErr w:type="spellEnd"/>
          </w:p>
        </w:tc>
        <w:tc>
          <w:tcPr>
            <w:tcW w:w="5664" w:type="dxa"/>
          </w:tcPr>
          <w:p w14:paraId="12880D60" w14:textId="1B145624" w:rsidR="00D716CD" w:rsidRPr="00111ADA" w:rsidRDefault="00D24460">
            <w:pPr>
              <w:rPr>
                <w:lang w:val="en-US"/>
              </w:rPr>
            </w:pPr>
            <w:proofErr w:type="spellStart"/>
            <w:r w:rsidRPr="00111ADA">
              <w:rPr>
                <w:lang w:val="en-US"/>
              </w:rPr>
              <w:t>Spondyloarthritis</w:t>
            </w:r>
            <w:proofErr w:type="spellEnd"/>
            <w:r w:rsidRPr="00111ADA">
              <w:rPr>
                <w:lang w:val="en-US"/>
              </w:rPr>
              <w:t xml:space="preserve"> [Mesh] OR “</w:t>
            </w:r>
            <w:proofErr w:type="spellStart"/>
            <w:r w:rsidRPr="00111ADA">
              <w:rPr>
                <w:lang w:val="en-US"/>
              </w:rPr>
              <w:t>spondyloarthr</w:t>
            </w:r>
            <w:proofErr w:type="spellEnd"/>
            <w:r w:rsidRPr="00111ADA">
              <w:rPr>
                <w:lang w:val="en-US"/>
              </w:rPr>
              <w:t>*” OR “</w:t>
            </w:r>
            <w:proofErr w:type="spellStart"/>
            <w:r w:rsidRPr="00111ADA">
              <w:rPr>
                <w:lang w:val="en-US"/>
              </w:rPr>
              <w:t>enthes</w:t>
            </w:r>
            <w:proofErr w:type="spellEnd"/>
            <w:proofErr w:type="gramStart"/>
            <w:r w:rsidR="00EB2827" w:rsidRPr="00111ADA">
              <w:rPr>
                <w:lang w:val="en-US"/>
              </w:rPr>
              <w:t>*”OR</w:t>
            </w:r>
            <w:proofErr w:type="gramEnd"/>
            <w:r w:rsidR="00EB2827" w:rsidRPr="00111ADA">
              <w:rPr>
                <w:lang w:val="en-US"/>
              </w:rPr>
              <w:t xml:space="preserve">  Spondylitis, Ankylosing [Mesh]</w:t>
            </w:r>
            <w:r w:rsidR="00111ADA">
              <w:rPr>
                <w:lang w:val="en-US"/>
              </w:rPr>
              <w:t xml:space="preserve"> O</w:t>
            </w:r>
            <w:r w:rsidR="00965447">
              <w:rPr>
                <w:lang w:val="en-US"/>
              </w:rPr>
              <w:t>R “ankylosing spondylitis”</w:t>
            </w:r>
          </w:p>
        </w:tc>
      </w:tr>
      <w:tr w:rsidR="00D716CD" w14:paraId="2ABBCF83" w14:textId="77777777" w:rsidTr="002C3B87">
        <w:tc>
          <w:tcPr>
            <w:tcW w:w="3964" w:type="dxa"/>
          </w:tcPr>
          <w:p w14:paraId="2DAE5E31" w14:textId="3A1C653F" w:rsidR="00D716CD" w:rsidRPr="002C3B87" w:rsidRDefault="000F70DA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Psoriatic arthritis</w:t>
            </w:r>
          </w:p>
        </w:tc>
        <w:tc>
          <w:tcPr>
            <w:tcW w:w="5664" w:type="dxa"/>
          </w:tcPr>
          <w:p w14:paraId="15604ECD" w14:textId="393B843E" w:rsidR="00D716CD" w:rsidRPr="00111ADA" w:rsidRDefault="00C92B98">
            <w:pPr>
              <w:rPr>
                <w:lang w:val="en-US"/>
              </w:rPr>
            </w:pPr>
            <w:r>
              <w:rPr>
                <w:lang w:val="en-US"/>
              </w:rPr>
              <w:t>Arthritis, Psoriatic [Mesh] OR “psoriatic arthritis”</w:t>
            </w:r>
          </w:p>
        </w:tc>
      </w:tr>
      <w:tr w:rsidR="00D716CD" w14:paraId="6F9B920C" w14:textId="77777777" w:rsidTr="002C3B87">
        <w:tc>
          <w:tcPr>
            <w:tcW w:w="3964" w:type="dxa"/>
          </w:tcPr>
          <w:p w14:paraId="0214A18C" w14:textId="4B22E94B" w:rsidR="00D716CD" w:rsidRPr="002C3B87" w:rsidRDefault="000F70DA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Gout</w:t>
            </w:r>
          </w:p>
        </w:tc>
        <w:tc>
          <w:tcPr>
            <w:tcW w:w="5664" w:type="dxa"/>
          </w:tcPr>
          <w:p w14:paraId="6C8619E0" w14:textId="6502BF76" w:rsidR="00D716CD" w:rsidRPr="00111ADA" w:rsidRDefault="008D48DC">
            <w:pPr>
              <w:rPr>
                <w:lang w:val="en-US"/>
              </w:rPr>
            </w:pPr>
            <w:r>
              <w:rPr>
                <w:lang w:val="en-US"/>
              </w:rPr>
              <w:t>Gout [Mesh] OR “gout”</w:t>
            </w:r>
          </w:p>
        </w:tc>
      </w:tr>
      <w:tr w:rsidR="00D716CD" w14:paraId="111D213D" w14:textId="77777777" w:rsidTr="002C3B87">
        <w:tc>
          <w:tcPr>
            <w:tcW w:w="3964" w:type="dxa"/>
          </w:tcPr>
          <w:p w14:paraId="3E3EC7E0" w14:textId="7D5A204A" w:rsidR="00D716CD" w:rsidRPr="002C3B87" w:rsidRDefault="000F70DA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Calcium pyrophosphate deposition disease</w:t>
            </w:r>
          </w:p>
        </w:tc>
        <w:tc>
          <w:tcPr>
            <w:tcW w:w="5664" w:type="dxa"/>
          </w:tcPr>
          <w:p w14:paraId="0986BD69" w14:textId="35A298A3" w:rsidR="00D716CD" w:rsidRPr="00111ADA" w:rsidRDefault="00C0015C">
            <w:pPr>
              <w:rPr>
                <w:lang w:val="en-US"/>
              </w:rPr>
            </w:pPr>
            <w:r>
              <w:rPr>
                <w:lang w:val="en-US"/>
              </w:rPr>
              <w:t>(“Calcium pyrophosphate” AND “arthritis”) OR “pseudogout” OR “chond</w:t>
            </w:r>
            <w:r w:rsidR="00460277">
              <w:rPr>
                <w:lang w:val="en-US"/>
              </w:rPr>
              <w:t>rocalcinosis”</w:t>
            </w:r>
          </w:p>
        </w:tc>
      </w:tr>
      <w:tr w:rsidR="000F70DA" w14:paraId="7CE37AF8" w14:textId="77777777" w:rsidTr="002C3B87">
        <w:tc>
          <w:tcPr>
            <w:tcW w:w="3964" w:type="dxa"/>
          </w:tcPr>
          <w:p w14:paraId="56429052" w14:textId="7476210F" w:rsidR="000F70DA" w:rsidRPr="002C3B87" w:rsidRDefault="000F70DA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Basic calcium phosphate deposition disease</w:t>
            </w:r>
          </w:p>
        </w:tc>
        <w:tc>
          <w:tcPr>
            <w:tcW w:w="5664" w:type="dxa"/>
          </w:tcPr>
          <w:p w14:paraId="52A77294" w14:textId="4E4C1030" w:rsidR="000F70DA" w:rsidRPr="00111ADA" w:rsidRDefault="00460277">
            <w:pPr>
              <w:rPr>
                <w:lang w:val="en-US"/>
              </w:rPr>
            </w:pPr>
            <w:r>
              <w:rPr>
                <w:lang w:val="en-US"/>
              </w:rPr>
              <w:t>(“</w:t>
            </w:r>
            <w:r>
              <w:rPr>
                <w:lang w:val="en-US"/>
              </w:rPr>
              <w:t xml:space="preserve">basic calcium </w:t>
            </w:r>
            <w:r>
              <w:rPr>
                <w:lang w:val="en-US"/>
              </w:rPr>
              <w:t xml:space="preserve">phosphate” </w:t>
            </w:r>
            <w:r>
              <w:rPr>
                <w:lang w:val="en-US"/>
              </w:rPr>
              <w:t>OR “hydroxyapatite”) “AND</w:t>
            </w:r>
            <w:r>
              <w:rPr>
                <w:lang w:val="en-US"/>
              </w:rPr>
              <w:t xml:space="preserve"> “arthritis”</w:t>
            </w:r>
          </w:p>
        </w:tc>
      </w:tr>
      <w:tr w:rsidR="000F70DA" w14:paraId="1FCE22A7" w14:textId="77777777" w:rsidTr="007907C0">
        <w:tc>
          <w:tcPr>
            <w:tcW w:w="9628" w:type="dxa"/>
            <w:gridSpan w:val="2"/>
          </w:tcPr>
          <w:p w14:paraId="225130E9" w14:textId="0275F717" w:rsidR="000F70DA" w:rsidRPr="00111ADA" w:rsidRDefault="000F70DA">
            <w:pPr>
              <w:rPr>
                <w:b/>
                <w:bCs/>
                <w:lang w:val="en-US"/>
              </w:rPr>
            </w:pPr>
            <w:r w:rsidRPr="00111ADA">
              <w:rPr>
                <w:b/>
                <w:bCs/>
                <w:lang w:val="en-US"/>
              </w:rPr>
              <w:t>Imaging</w:t>
            </w:r>
          </w:p>
        </w:tc>
      </w:tr>
      <w:tr w:rsidR="00B11337" w14:paraId="4F88BE25" w14:textId="77777777" w:rsidTr="00B11337">
        <w:tc>
          <w:tcPr>
            <w:tcW w:w="3964" w:type="dxa"/>
          </w:tcPr>
          <w:p w14:paraId="2FB28917" w14:textId="3897CAAA" w:rsidR="00B11337" w:rsidRPr="00EB1305" w:rsidRDefault="00B11337">
            <w:pPr>
              <w:rPr>
                <w:i/>
                <w:iCs/>
                <w:lang w:val="en-US"/>
              </w:rPr>
            </w:pPr>
            <w:r w:rsidRPr="00EB1305">
              <w:rPr>
                <w:i/>
                <w:iCs/>
                <w:lang w:val="en-US"/>
              </w:rPr>
              <w:t>Overall</w:t>
            </w:r>
          </w:p>
        </w:tc>
        <w:tc>
          <w:tcPr>
            <w:tcW w:w="5664" w:type="dxa"/>
          </w:tcPr>
          <w:p w14:paraId="4FAD89B5" w14:textId="44BDCF39" w:rsidR="00B11337" w:rsidRPr="001F75EE" w:rsidRDefault="00B11337">
            <w:pPr>
              <w:rPr>
                <w:lang w:val="en-US"/>
              </w:rPr>
            </w:pPr>
            <w:r w:rsidRPr="001F75EE">
              <w:rPr>
                <w:lang w:val="en-US"/>
              </w:rPr>
              <w:t>Diagnostic Imaging [Mesh] OR “ima</w:t>
            </w:r>
            <w:r w:rsidR="001F75EE" w:rsidRPr="001F75EE">
              <w:rPr>
                <w:lang w:val="en-US"/>
              </w:rPr>
              <w:t>ging”</w:t>
            </w:r>
          </w:p>
        </w:tc>
      </w:tr>
      <w:tr w:rsidR="000F70DA" w14:paraId="07AFE320" w14:textId="77777777" w:rsidTr="002C3B87">
        <w:tc>
          <w:tcPr>
            <w:tcW w:w="3964" w:type="dxa"/>
          </w:tcPr>
          <w:p w14:paraId="6BADD8FB" w14:textId="24A0E17C" w:rsidR="000F70DA" w:rsidRPr="002C3B87" w:rsidRDefault="002C3B87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Conventional radiography</w:t>
            </w:r>
          </w:p>
        </w:tc>
        <w:tc>
          <w:tcPr>
            <w:tcW w:w="5664" w:type="dxa"/>
          </w:tcPr>
          <w:p w14:paraId="0769FA31" w14:textId="50F2656D" w:rsidR="000F70DA" w:rsidRPr="00111ADA" w:rsidRDefault="001F75EE">
            <w:pPr>
              <w:rPr>
                <w:lang w:val="en-US"/>
              </w:rPr>
            </w:pPr>
            <w:r>
              <w:rPr>
                <w:lang w:val="en-US"/>
              </w:rPr>
              <w:t>Radiography [Mesh] OR “radiograph*” OR “X</w:t>
            </w:r>
            <w:r w:rsidR="008255CB">
              <w:rPr>
                <w:lang w:val="en-US"/>
              </w:rPr>
              <w:t>-ray*”</w:t>
            </w:r>
          </w:p>
        </w:tc>
      </w:tr>
      <w:tr w:rsidR="002C3B87" w14:paraId="2C17EAC7" w14:textId="77777777" w:rsidTr="002C3B87">
        <w:tc>
          <w:tcPr>
            <w:tcW w:w="3964" w:type="dxa"/>
          </w:tcPr>
          <w:p w14:paraId="1C76D6E3" w14:textId="7748425A" w:rsidR="002C3B87" w:rsidRPr="002C3B87" w:rsidRDefault="002C3B87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Ultrasonography</w:t>
            </w:r>
          </w:p>
        </w:tc>
        <w:tc>
          <w:tcPr>
            <w:tcW w:w="5664" w:type="dxa"/>
          </w:tcPr>
          <w:p w14:paraId="161E866E" w14:textId="2A3D33D8" w:rsidR="002C3B87" w:rsidRPr="00111ADA" w:rsidRDefault="008255CB">
            <w:pPr>
              <w:rPr>
                <w:lang w:val="en-US"/>
              </w:rPr>
            </w:pPr>
            <w:r>
              <w:rPr>
                <w:lang w:val="en-US"/>
              </w:rPr>
              <w:t>Ultrasonography [Mesh] OR “ultras*”</w:t>
            </w:r>
          </w:p>
        </w:tc>
      </w:tr>
      <w:tr w:rsidR="002C3B87" w14:paraId="568CEC0B" w14:textId="77777777" w:rsidTr="002C3B87">
        <w:tc>
          <w:tcPr>
            <w:tcW w:w="3964" w:type="dxa"/>
          </w:tcPr>
          <w:p w14:paraId="745A5917" w14:textId="52D15D4D" w:rsidR="002C3B87" w:rsidRPr="002C3B87" w:rsidRDefault="002C3B87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Magnetic resonance imaging</w:t>
            </w:r>
          </w:p>
        </w:tc>
        <w:tc>
          <w:tcPr>
            <w:tcW w:w="5664" w:type="dxa"/>
          </w:tcPr>
          <w:p w14:paraId="4918C6BC" w14:textId="7030E72E" w:rsidR="002C3B87" w:rsidRPr="00111ADA" w:rsidRDefault="00881F95">
            <w:pPr>
              <w:rPr>
                <w:lang w:val="en-US"/>
              </w:rPr>
            </w:pPr>
            <w:r>
              <w:rPr>
                <w:lang w:val="en-US"/>
              </w:rPr>
              <w:t>Magnetic resonance imaging [Mesh] OR “magnetic resonance imaging” OR “MRI”</w:t>
            </w:r>
          </w:p>
        </w:tc>
      </w:tr>
      <w:tr w:rsidR="002C3B87" w14:paraId="6C3153B2" w14:textId="77777777" w:rsidTr="002C3B87">
        <w:tc>
          <w:tcPr>
            <w:tcW w:w="3964" w:type="dxa"/>
          </w:tcPr>
          <w:p w14:paraId="61E7CE80" w14:textId="54BC198F" w:rsidR="002C3B87" w:rsidRPr="002C3B87" w:rsidRDefault="002C3B87">
            <w:pPr>
              <w:rPr>
                <w:i/>
                <w:iCs/>
                <w:lang w:val="en-US"/>
              </w:rPr>
            </w:pPr>
            <w:r w:rsidRPr="002C3B87">
              <w:rPr>
                <w:i/>
                <w:iCs/>
                <w:lang w:val="en-US"/>
              </w:rPr>
              <w:t>Computed tomography</w:t>
            </w:r>
          </w:p>
        </w:tc>
        <w:tc>
          <w:tcPr>
            <w:tcW w:w="5664" w:type="dxa"/>
          </w:tcPr>
          <w:p w14:paraId="14E9E636" w14:textId="605EAFA2" w:rsidR="002C3B87" w:rsidRPr="00111ADA" w:rsidRDefault="002A2FED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2A2FED">
              <w:rPr>
                <w:lang w:val="en-US"/>
              </w:rPr>
              <w:t>omography, X-Ray Computed</w:t>
            </w:r>
            <w:r>
              <w:rPr>
                <w:lang w:val="en-US"/>
              </w:rPr>
              <w:t xml:space="preserve"> </w:t>
            </w:r>
            <w:r w:rsidRPr="002A2FED">
              <w:rPr>
                <w:lang w:val="en-US"/>
              </w:rPr>
              <w:t>[Mesh]</w:t>
            </w:r>
            <w:r>
              <w:rPr>
                <w:lang w:val="en-US"/>
              </w:rPr>
              <w:t xml:space="preserve"> OR “</w:t>
            </w:r>
            <w:proofErr w:type="spellStart"/>
            <w:r>
              <w:rPr>
                <w:lang w:val="en-US"/>
              </w:rPr>
              <w:t>computer</w:t>
            </w:r>
            <w:proofErr w:type="spellEnd"/>
            <w:r>
              <w:rPr>
                <w:lang w:val="en-US"/>
              </w:rPr>
              <w:t xml:space="preserve"> tomography” OR “CT”</w:t>
            </w:r>
          </w:p>
        </w:tc>
      </w:tr>
    </w:tbl>
    <w:p w14:paraId="6B4DE30F" w14:textId="77777777" w:rsidR="00D716CD" w:rsidRPr="00D716CD" w:rsidRDefault="00D716CD">
      <w:pPr>
        <w:rPr>
          <w:b/>
          <w:bCs/>
          <w:lang w:val="en-US"/>
        </w:rPr>
      </w:pPr>
    </w:p>
    <w:sectPr w:rsidR="00D716CD" w:rsidRPr="00D716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8D"/>
    <w:rsid w:val="0005343B"/>
    <w:rsid w:val="000F70DA"/>
    <w:rsid w:val="00111ADA"/>
    <w:rsid w:val="001F75EE"/>
    <w:rsid w:val="002A2FED"/>
    <w:rsid w:val="002C3B87"/>
    <w:rsid w:val="00460277"/>
    <w:rsid w:val="0049542D"/>
    <w:rsid w:val="00610B8D"/>
    <w:rsid w:val="008255CB"/>
    <w:rsid w:val="00881F95"/>
    <w:rsid w:val="008D48DC"/>
    <w:rsid w:val="00965447"/>
    <w:rsid w:val="00B11337"/>
    <w:rsid w:val="00C0015C"/>
    <w:rsid w:val="00C92B98"/>
    <w:rsid w:val="00D24460"/>
    <w:rsid w:val="00D716CD"/>
    <w:rsid w:val="00E847A7"/>
    <w:rsid w:val="00EB1305"/>
    <w:rsid w:val="00EB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06513"/>
  <w15:chartTrackingRefBased/>
  <w15:docId w15:val="{47E3F4EF-6BED-4E6D-9AEF-7155544FF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10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1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10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10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10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10B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10B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10B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10B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0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10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10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10B8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10B8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10B8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10B8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10B8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10B8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10B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rsid w:val="0061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10B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10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1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10B8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10B8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10B8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10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10B8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10B8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71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fallia Sakellariou</dc:creator>
  <cp:keywords/>
  <dc:description/>
  <cp:lastModifiedBy>Garifallia Sakellariou</cp:lastModifiedBy>
  <cp:revision>20</cp:revision>
  <dcterms:created xsi:type="dcterms:W3CDTF">2025-07-13T19:51:00Z</dcterms:created>
  <dcterms:modified xsi:type="dcterms:W3CDTF">2025-07-13T20:04:00Z</dcterms:modified>
</cp:coreProperties>
</file>